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FF8" w:rsidRDefault="002C6E7F" w:rsidP="005358FF">
      <w:pPr>
        <w:jc w:val="both"/>
      </w:pPr>
      <w:proofErr w:type="gramStart"/>
      <w:r>
        <w:rPr>
          <w:b/>
        </w:rPr>
        <w:t>Supporting</w:t>
      </w:r>
      <w:r w:rsidR="002075FA" w:rsidRPr="004033E8">
        <w:rPr>
          <w:b/>
        </w:rPr>
        <w:t xml:space="preserve"> Table </w:t>
      </w:r>
      <w:r>
        <w:rPr>
          <w:b/>
        </w:rPr>
        <w:t>S</w:t>
      </w:r>
      <w:r w:rsidR="00FF4A28">
        <w:rPr>
          <w:b/>
        </w:rPr>
        <w:t>5</w:t>
      </w:r>
      <w:r w:rsidR="002075FA" w:rsidRPr="004033E8">
        <w:rPr>
          <w:b/>
        </w:rPr>
        <w:t>.</w:t>
      </w:r>
      <w:proofErr w:type="gramEnd"/>
      <w:r w:rsidR="002075FA" w:rsidRPr="002075FA">
        <w:t xml:space="preserve"> Primers used for the </w:t>
      </w:r>
      <w:r w:rsidR="004033E8">
        <w:t xml:space="preserve">quantification of the expression of the </w:t>
      </w:r>
      <w:proofErr w:type="spellStart"/>
      <w:r w:rsidR="002075FA" w:rsidRPr="002075FA">
        <w:t>phenylpropanoid</w:t>
      </w:r>
      <w:proofErr w:type="spellEnd"/>
      <w:r w:rsidR="002075FA" w:rsidRPr="002075FA">
        <w:t xml:space="preserve"> metabolism-related </w:t>
      </w:r>
      <w:r>
        <w:t>transcripts</w:t>
      </w:r>
      <w:r w:rsidR="004033E8">
        <w:t xml:space="preserve"> by qPCR</w:t>
      </w:r>
      <w:r w:rsidR="002075FA">
        <w:t xml:space="preserve">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05"/>
        <w:gridCol w:w="2637"/>
        <w:gridCol w:w="2548"/>
        <w:gridCol w:w="2603"/>
      </w:tblGrid>
      <w:tr w:rsidR="007026C6" w:rsidRPr="00053AE0" w:rsidTr="004033E8">
        <w:tc>
          <w:tcPr>
            <w:tcW w:w="1105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637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ACCESION NUMBER (SGN)</w:t>
            </w:r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2075FA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DAHPS</w:t>
            </w:r>
            <w:proofErr w:type="spellEnd"/>
          </w:p>
        </w:tc>
        <w:tc>
          <w:tcPr>
            <w:tcW w:w="2637" w:type="dxa"/>
          </w:tcPr>
          <w:p w:rsidR="002075FA" w:rsidRPr="004033E8" w:rsidRDefault="00207B48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="002075FA" w:rsidRPr="004033E8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olyc11g009080</w:t>
              </w:r>
            </w:hyperlink>
          </w:p>
        </w:tc>
        <w:tc>
          <w:tcPr>
            <w:tcW w:w="2548" w:type="dxa"/>
          </w:tcPr>
          <w:p w:rsidR="002075FA" w:rsidRPr="004033E8" w:rsidRDefault="00053AE0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caatggctctttcaagcag3’</w:t>
            </w:r>
          </w:p>
        </w:tc>
        <w:tc>
          <w:tcPr>
            <w:tcW w:w="2603" w:type="dxa"/>
          </w:tcPr>
          <w:p w:rsidR="002075FA" w:rsidRPr="004033E8" w:rsidRDefault="00053AE0" w:rsidP="004033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tgggtattcgggtaactga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053AE0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SDH</w:t>
            </w:r>
            <w:proofErr w:type="spellEnd"/>
          </w:p>
        </w:tc>
        <w:tc>
          <w:tcPr>
            <w:tcW w:w="2637" w:type="dxa"/>
          </w:tcPr>
          <w:p w:rsidR="002075FA" w:rsidRPr="004033E8" w:rsidRDefault="00207B48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="00053AE0" w:rsidRPr="004033E8">
                <w:rPr>
                  <w:rStyle w:val="Hipervnculo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u w:val="none"/>
                </w:rPr>
                <w:t>Solyc01g067750</w:t>
              </w:r>
            </w:hyperlink>
          </w:p>
        </w:tc>
        <w:tc>
          <w:tcPr>
            <w:tcW w:w="2548" w:type="dxa"/>
          </w:tcPr>
          <w:p w:rsidR="002075FA" w:rsidRPr="004033E8" w:rsidRDefault="00053AE0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´gggaaggtggtcagtatgct3´</w:t>
            </w:r>
          </w:p>
        </w:tc>
        <w:tc>
          <w:tcPr>
            <w:tcW w:w="2603" w:type="dxa"/>
          </w:tcPr>
          <w:p w:rsidR="002075FA" w:rsidRPr="004033E8" w:rsidRDefault="00053AE0" w:rsidP="004033E8">
            <w:pPr>
              <w:pStyle w:val="HTMLconformatoprevio"/>
              <w:jc w:val="center"/>
              <w:rPr>
                <w:rFonts w:ascii="Times New Roman" w:hAnsi="Times New Roman" w:cs="Times New Roman"/>
              </w:rPr>
            </w:pPr>
            <w:r w:rsidRPr="004033E8">
              <w:rPr>
                <w:rFonts w:ascii="Times New Roman" w:eastAsiaTheme="minorHAnsi" w:hAnsi="Times New Roman" w:cs="Times New Roman"/>
              </w:rPr>
              <w:t>5’ttgccaagatcctcagctgt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053AE0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SK</w:t>
            </w:r>
            <w:proofErr w:type="spellEnd"/>
          </w:p>
        </w:tc>
        <w:tc>
          <w:tcPr>
            <w:tcW w:w="2637" w:type="dxa"/>
          </w:tcPr>
          <w:p w:rsidR="002075FA" w:rsidRPr="004033E8" w:rsidRDefault="00207B48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history="1">
              <w:r w:rsidR="00053AE0" w:rsidRPr="004033E8">
                <w:rPr>
                  <w:rStyle w:val="Hipervnculo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u w:val="none"/>
                </w:rPr>
                <w:t>Solyc02g094420</w:t>
              </w:r>
            </w:hyperlink>
          </w:p>
        </w:tc>
        <w:tc>
          <w:tcPr>
            <w:tcW w:w="2548" w:type="dxa"/>
          </w:tcPr>
          <w:p w:rsidR="002075FA" w:rsidRPr="004033E8" w:rsidRDefault="00053AE0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aggtggaggtgcagttgttc3’</w:t>
            </w:r>
          </w:p>
        </w:tc>
        <w:tc>
          <w:tcPr>
            <w:tcW w:w="2603" w:type="dxa"/>
          </w:tcPr>
          <w:p w:rsidR="002075FA" w:rsidRPr="004033E8" w:rsidRDefault="00053AE0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ctggcacttgcattggcata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7026C6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PAL</w:t>
            </w:r>
            <w:proofErr w:type="spellEnd"/>
          </w:p>
        </w:tc>
        <w:tc>
          <w:tcPr>
            <w:tcW w:w="2637" w:type="dxa"/>
          </w:tcPr>
          <w:p w:rsidR="002075FA" w:rsidRPr="004033E8" w:rsidRDefault="00207B48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history="1">
              <w:r w:rsidR="00053AE0" w:rsidRPr="004033E8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olyc09g007910</w:t>
              </w:r>
            </w:hyperlink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ggatccattgaactgggaaat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acctttgcagctactgaagca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7026C6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4H</w:t>
            </w:r>
          </w:p>
        </w:tc>
        <w:tc>
          <w:tcPr>
            <w:tcW w:w="2637" w:type="dxa"/>
          </w:tcPr>
          <w:p w:rsidR="002075FA" w:rsidRPr="004033E8" w:rsidRDefault="00207B48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history="1">
              <w:r w:rsidR="007026C6" w:rsidRPr="004033E8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olyc01g096670</w:t>
              </w:r>
            </w:hyperlink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ccaatggcaacgacttcaga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tctgcaccaaacgtccaatg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7026C6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4CL</w:t>
            </w:r>
          </w:p>
        </w:tc>
        <w:tc>
          <w:tcPr>
            <w:tcW w:w="2637" w:type="dxa"/>
          </w:tcPr>
          <w:p w:rsidR="002075FA" w:rsidRPr="004033E8" w:rsidRDefault="00207B48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history="1">
              <w:r w:rsidR="007026C6" w:rsidRPr="004033E8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olyc03g117870</w:t>
              </w:r>
            </w:hyperlink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acacacaaaggcttagtcacga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aacagaggcaacacacacatca3´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7026C6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HS</w:t>
            </w:r>
            <w:proofErr w:type="spellEnd"/>
          </w:p>
        </w:tc>
        <w:tc>
          <w:tcPr>
            <w:tcW w:w="2637" w:type="dxa"/>
          </w:tcPr>
          <w:p w:rsidR="002075FA" w:rsidRPr="004033E8" w:rsidRDefault="007026C6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olyc09g091510</w:t>
            </w:r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atgcccgggtgtgactacc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ctgatgggcgaagccctag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6430C5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HI</w:t>
            </w:r>
            <w:proofErr w:type="spellEnd"/>
          </w:p>
        </w:tc>
        <w:tc>
          <w:tcPr>
            <w:tcW w:w="2637" w:type="dxa"/>
          </w:tcPr>
          <w:p w:rsidR="002075FA" w:rsidRPr="004033E8" w:rsidRDefault="006430C5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5F5F5"/>
              </w:rPr>
              <w:t>Solyc02g067870</w:t>
            </w:r>
          </w:p>
        </w:tc>
        <w:tc>
          <w:tcPr>
            <w:tcW w:w="2548" w:type="dxa"/>
          </w:tcPr>
          <w:p w:rsidR="002075FA" w:rsidRPr="004033E8" w:rsidRDefault="004033E8" w:rsidP="004033E8">
            <w:pPr>
              <w:pStyle w:val="HTMLconformatoprevio"/>
              <w:jc w:val="center"/>
              <w:rPr>
                <w:rFonts w:ascii="Times New Roman" w:hAnsi="Times New Roman" w:cs="Times New Roman"/>
              </w:rPr>
            </w:pPr>
            <w:r w:rsidRPr="004033E8">
              <w:rPr>
                <w:rFonts w:ascii="Times New Roman" w:hAnsi="Times New Roman" w:cs="Times New Roman"/>
              </w:rPr>
              <w:t>5’</w:t>
            </w:r>
            <w:r w:rsidRPr="004033E8">
              <w:rPr>
                <w:rFonts w:ascii="Times New Roman" w:hAnsi="Times New Roman" w:cs="Times New Roman"/>
                <w:color w:val="000000"/>
              </w:rPr>
              <w:t>atgccatcaattgcatgcca</w:t>
            </w:r>
            <w:r w:rsidRPr="004033E8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pStyle w:val="HTMLconformatoprevio"/>
              <w:jc w:val="center"/>
              <w:rPr>
                <w:rFonts w:ascii="Times New Roman" w:hAnsi="Times New Roman" w:cs="Times New Roman"/>
              </w:rPr>
            </w:pPr>
            <w:r w:rsidRPr="004033E8">
              <w:rPr>
                <w:rFonts w:ascii="Times New Roman" w:hAnsi="Times New Roman" w:cs="Times New Roman"/>
              </w:rPr>
              <w:t>5’</w:t>
            </w:r>
            <w:r w:rsidRPr="004033E8">
              <w:rPr>
                <w:rFonts w:ascii="Times New Roman" w:hAnsi="Times New Roman" w:cs="Times New Roman"/>
                <w:color w:val="000000"/>
              </w:rPr>
              <w:t>tgtcccgaacttctccttgg</w:t>
            </w:r>
            <w:r w:rsidRPr="004033E8">
              <w:rPr>
                <w:rFonts w:ascii="Times New Roman" w:hAnsi="Times New Roman" w:cs="Times New Roman"/>
              </w:rPr>
              <w:t>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6430C5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F3H</w:t>
            </w:r>
          </w:p>
        </w:tc>
        <w:tc>
          <w:tcPr>
            <w:tcW w:w="2637" w:type="dxa"/>
          </w:tcPr>
          <w:p w:rsidR="002075FA" w:rsidRPr="004033E8" w:rsidRDefault="006430C5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olyc06g073080</w:t>
            </w:r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cacaccgatccaggaaccat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gcccaccaacttggtcttgta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6430C5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FLS</w:t>
            </w:r>
            <w:proofErr w:type="spellEnd"/>
          </w:p>
        </w:tc>
        <w:tc>
          <w:tcPr>
            <w:tcW w:w="2637" w:type="dxa"/>
          </w:tcPr>
          <w:p w:rsidR="002075FA" w:rsidRPr="004033E8" w:rsidRDefault="006430C5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olyc06g073080</w:t>
            </w:r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gagcatgaagttgggccaat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tggtgggttggcctcattaa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6430C5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F3GT</w:t>
            </w:r>
          </w:p>
        </w:tc>
        <w:tc>
          <w:tcPr>
            <w:tcW w:w="2637" w:type="dxa"/>
          </w:tcPr>
          <w:p w:rsidR="002075FA" w:rsidRPr="004033E8" w:rsidRDefault="00207B48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history="1">
              <w:r w:rsidR="006430C5" w:rsidRPr="004033E8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olyc10g083440</w:t>
              </w:r>
            </w:hyperlink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cgaacgacgaaacactgttga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tgcagcatagatggcattgg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6430C5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F3RT</w:t>
            </w:r>
          </w:p>
        </w:tc>
        <w:tc>
          <w:tcPr>
            <w:tcW w:w="2637" w:type="dxa"/>
          </w:tcPr>
          <w:p w:rsidR="002075FA" w:rsidRPr="004033E8" w:rsidRDefault="00207B48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="006430C5" w:rsidRPr="004033E8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9F9F9"/>
                </w:rPr>
                <w:t>Solyc01g094980</w:t>
              </w:r>
            </w:hyperlink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ctggcaatgcaaacagagtga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tcgacttgcggaagagtgaga3’</w:t>
            </w:r>
          </w:p>
        </w:tc>
      </w:tr>
      <w:tr w:rsidR="007026C6" w:rsidRPr="00053AE0" w:rsidTr="004033E8">
        <w:tc>
          <w:tcPr>
            <w:tcW w:w="1105" w:type="dxa"/>
          </w:tcPr>
          <w:p w:rsidR="002075FA" w:rsidRPr="004033E8" w:rsidRDefault="006430C5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PPO</w:t>
            </w:r>
            <w:proofErr w:type="spellEnd"/>
          </w:p>
        </w:tc>
        <w:tc>
          <w:tcPr>
            <w:tcW w:w="2637" w:type="dxa"/>
          </w:tcPr>
          <w:p w:rsidR="002075FA" w:rsidRPr="004033E8" w:rsidRDefault="00784D4D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olyc08g074680</w:t>
            </w:r>
          </w:p>
        </w:tc>
        <w:tc>
          <w:tcPr>
            <w:tcW w:w="2548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agaggactcattgctgagaa3’</w:t>
            </w:r>
          </w:p>
        </w:tc>
        <w:tc>
          <w:tcPr>
            <w:tcW w:w="2603" w:type="dxa"/>
          </w:tcPr>
          <w:p w:rsidR="002075FA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gagtgcaacaatatcctggt3’</w:t>
            </w:r>
          </w:p>
        </w:tc>
      </w:tr>
      <w:tr w:rsidR="006430C5" w:rsidRPr="00053AE0" w:rsidTr="004033E8">
        <w:tc>
          <w:tcPr>
            <w:tcW w:w="1105" w:type="dxa"/>
          </w:tcPr>
          <w:p w:rsidR="006430C5" w:rsidRPr="004033E8" w:rsidRDefault="006430C5" w:rsidP="002075F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033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GPX</w:t>
            </w:r>
            <w:proofErr w:type="spellEnd"/>
          </w:p>
        </w:tc>
        <w:tc>
          <w:tcPr>
            <w:tcW w:w="2637" w:type="dxa"/>
          </w:tcPr>
          <w:p w:rsidR="006430C5" w:rsidRPr="004033E8" w:rsidRDefault="00784D4D" w:rsidP="00403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5F5F5"/>
              </w:rPr>
              <w:t>Solyc08g080940</w:t>
            </w:r>
          </w:p>
        </w:tc>
        <w:tc>
          <w:tcPr>
            <w:tcW w:w="2548" w:type="dxa"/>
          </w:tcPr>
          <w:p w:rsidR="006430C5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tacgctggcgataactgaact3’</w:t>
            </w:r>
          </w:p>
        </w:tc>
        <w:tc>
          <w:tcPr>
            <w:tcW w:w="2603" w:type="dxa"/>
          </w:tcPr>
          <w:p w:rsidR="006430C5" w:rsidRPr="004033E8" w:rsidRDefault="004033E8" w:rsidP="00403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3E8">
              <w:rPr>
                <w:rFonts w:ascii="Times New Roman" w:hAnsi="Times New Roman" w:cs="Times New Roman"/>
                <w:sz w:val="20"/>
                <w:szCs w:val="20"/>
              </w:rPr>
              <w:t>5’atggatacaccttcaccacca3’</w:t>
            </w:r>
          </w:p>
        </w:tc>
      </w:tr>
    </w:tbl>
    <w:p w:rsidR="002075FA" w:rsidRDefault="002075FA" w:rsidP="002075FA">
      <w:bookmarkStart w:id="0" w:name="_GoBack"/>
      <w:bookmarkEnd w:id="0"/>
    </w:p>
    <w:sectPr w:rsidR="002075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5FA"/>
    <w:rsid w:val="00053AE0"/>
    <w:rsid w:val="002075FA"/>
    <w:rsid w:val="00207B48"/>
    <w:rsid w:val="00285FF8"/>
    <w:rsid w:val="002C6E7F"/>
    <w:rsid w:val="003B2D13"/>
    <w:rsid w:val="003C3FBB"/>
    <w:rsid w:val="004033E8"/>
    <w:rsid w:val="004E2ABF"/>
    <w:rsid w:val="005358FF"/>
    <w:rsid w:val="005F2E9C"/>
    <w:rsid w:val="00613F6A"/>
    <w:rsid w:val="006430C5"/>
    <w:rsid w:val="007026C6"/>
    <w:rsid w:val="00784D4D"/>
    <w:rsid w:val="00863BD1"/>
    <w:rsid w:val="00AA05D2"/>
    <w:rsid w:val="00B672C3"/>
    <w:rsid w:val="00DD2954"/>
    <w:rsid w:val="00E62D9E"/>
    <w:rsid w:val="00FF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F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07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2075FA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053A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53AE0"/>
    <w:rPr>
      <w:rFonts w:ascii="Courier New" w:eastAsia="Times New Roman" w:hAnsi="Courier New" w:cs="Courier New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053AE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Fuentedeprrafopredeter"/>
    <w:rsid w:val="007026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F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07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2075FA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053A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53AE0"/>
    <w:rPr>
      <w:rFonts w:ascii="Courier New" w:eastAsia="Times New Roman" w:hAnsi="Courier New" w:cs="Courier New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053AE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Fuentedeprrafopredeter"/>
    <w:rsid w:val="00702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3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lgenomics.net/tools/show_match_seq.pl?blast_db_id=224;id=Solyc02g094420.2.1;hilite_coords=683-919,417-542,539-619,332-417,247-333,172-245,116-173,624-684" TargetMode="External"/><Relationship Id="rId13" Type="http://schemas.openxmlformats.org/officeDocument/2006/relationships/hyperlink" Target="https://solgenomics.net/locus/12055/view" TargetMode="External"/><Relationship Id="rId18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hyperlink" Target="https://solgenomics.net/tools/blast/show_match_seq.pl?blast_db_id=224;id=Solyc01g067750.2.1;hilite_coords=384-2028,32-327" TargetMode="External"/><Relationship Id="rId12" Type="http://schemas.openxmlformats.org/officeDocument/2006/relationships/hyperlink" Target="https://solgenomics.net/tools/blast/show_match_seq.pl?blast_db_id=224;id=Solyc10g083440.1.1;hilite_coords=1-1335" TargetMode="Externa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solgenomics.net/tools/blast/show_match_seq.pl?blast_db_id=224;id=Solyc11g009080.1.1;hilite_coords=173-641" TargetMode="External"/><Relationship Id="rId11" Type="http://schemas.openxmlformats.org/officeDocument/2006/relationships/hyperlink" Target="https://solgenomics.net/tools/blast/show_match_seq.pl?blast_db_id=224;id=Solyc03g117870.2.1;hilite_coords=966-1503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solgenomics.net/tools/show_match_seq.pl?blast_db_id=224;id=Solyc01g096670.2.1;hilite_coords=41-155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olgenomics.net/tools/show_match_seq.pl?blast_db_id=224;id=Solyc09g007910.2.1;hilite_coords=1481-171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5.docx</TitleName>
    <StageName xmlns="ad5e6ac6-7e28-44ff-b599-4b096ee3745e">Author's Proof</StageName>
    <DocumentType xmlns="ad5e6ac6-7e28-44ff-b599-4b096ee3745e">Table</DocumentType>
    <DocumentId xmlns="ad5e6ac6-7e28-44ff-b599-4b096ee3745e">Table 5.docx</DocumentId>
  </documentManagement>
</p:properties>
</file>

<file path=customXml/itemProps1.xml><?xml version="1.0" encoding="utf-8"?>
<ds:datastoreItem xmlns:ds="http://schemas.openxmlformats.org/officeDocument/2006/customXml" ds:itemID="{5778168A-EF0B-41BD-A7DB-FD1A44182FCC}"/>
</file>

<file path=customXml/itemProps2.xml><?xml version="1.0" encoding="utf-8"?>
<ds:datastoreItem xmlns:ds="http://schemas.openxmlformats.org/officeDocument/2006/customXml" ds:itemID="{C73C281C-E8A4-49EA-9145-1AC8FCA07AB1}"/>
</file>

<file path=customXml/itemProps3.xml><?xml version="1.0" encoding="utf-8"?>
<ds:datastoreItem xmlns:ds="http://schemas.openxmlformats.org/officeDocument/2006/customXml" ds:itemID="{523C92EA-4725-4FDA-8995-2540B8B52B7A}"/>
</file>

<file path=customXml/itemProps4.xml><?xml version="1.0" encoding="utf-8"?>
<ds:datastoreItem xmlns:ds="http://schemas.openxmlformats.org/officeDocument/2006/customXml" ds:itemID="{DEA55788-7366-4190-B954-712EFE5785A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Rivero</dc:creator>
  <cp:lastModifiedBy>Rosa Rivero</cp:lastModifiedBy>
  <cp:revision>2</cp:revision>
  <dcterms:created xsi:type="dcterms:W3CDTF">2016-04-13T08:15:00Z</dcterms:created>
  <dcterms:modified xsi:type="dcterms:W3CDTF">2016-04-1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